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214" w:type="dxa"/>
        <w:jc w:val="left"/>
        <w:tblInd w:w="-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02"/>
        <w:gridCol w:w="708"/>
        <w:gridCol w:w="851"/>
        <w:gridCol w:w="1417"/>
        <w:gridCol w:w="1843"/>
        <w:gridCol w:w="709"/>
        <w:gridCol w:w="992"/>
        <w:gridCol w:w="992"/>
      </w:tblGrid>
      <w:tr>
        <w:trPr>
          <w:trHeight w:val="300" w:hRule="atLeast"/>
        </w:trPr>
        <w:tc>
          <w:tcPr>
            <w:tcW w:w="241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bookmarkStart w:id="0" w:name="OLE_LINK3"/>
            <w:r>
              <w:rPr>
                <w:rFonts w:eastAsia="Times New Roman"/>
                <w:iCs/>
                <w:color w:val="000000"/>
                <w:sz w:val="20"/>
                <w:szCs w:val="20"/>
                <w:lang w:val="en-US" w:eastAsia="de-DE"/>
              </w:rPr>
              <w:t>C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ontig information</w:t>
            </w:r>
            <w:bookmarkEnd w:id="0"/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953" w:type="dxa"/>
            <w:gridSpan w:val="5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Best blast hit  (</w:t>
            </w:r>
            <w:r>
              <w:rPr>
                <w:rFonts w:eastAsia="Times New Roman"/>
                <w:sz w:val="18"/>
                <w:szCs w:val="18"/>
                <w:lang w:val="en-US" w:eastAsia="de-DE"/>
              </w:rPr>
              <w:t>UniprotKB/Swissprot</w:t>
            </w:r>
            <w:r>
              <w:rPr>
                <w:rFonts w:eastAsia="Times New Roman"/>
                <w:sz w:val="20"/>
                <w:szCs w:val="20"/>
                <w:lang w:val="en-US" w:eastAsia="de-DE"/>
              </w:rPr>
              <w:t>) LITAF-like homolog</w:t>
            </w:r>
          </w:p>
        </w:tc>
      </w:tr>
      <w:tr>
        <w:trPr>
          <w:trHeight w:val="780" w:hRule="atLeast"/>
        </w:trPr>
        <w:tc>
          <w:tcPr>
            <w:tcW w:w="17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i/>
                <w:color w:val="000000"/>
                <w:sz w:val="20"/>
                <w:szCs w:val="20"/>
                <w:lang w:val="en-US" w:eastAsia="de-DE"/>
              </w:rPr>
              <w:t>M. edulis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 xml:space="preserve"> Accession 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Contig length  (bp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Nr. of reads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 xml:space="preserve">Accession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Specie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Length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% Identity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E-value </w:t>
            </w:r>
          </w:p>
        </w:tc>
      </w:tr>
      <w:tr>
        <w:trPr>
          <w:trHeight w:val="300" w:hRule="atLeast"/>
        </w:trPr>
        <w:tc>
          <w:tcPr>
            <w:tcW w:w="17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137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47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Q5U2U6LITFL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en-US" w:eastAsia="de-DE"/>
              </w:rPr>
              <w:t>Rattus norvegicus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0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3.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7.0×10-10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14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4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P0C0T0LITAF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en-US" w:eastAsia="de-DE"/>
              </w:rPr>
              <w:t>Rattus norvegic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6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8.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5.0×10-6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14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55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Q5U2U6LITFL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en-US" w:eastAsia="de-DE"/>
              </w:rPr>
              <w:t xml:space="preserve">Rattus norvegicus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3.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0×10-7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15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8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Q9JLJ0LITAF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en-US" w:eastAsia="de-DE"/>
              </w:rPr>
              <w:t>Mus muscul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6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0.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0×10-15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13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2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Q6GMG8LITAF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en-US" w:eastAsia="de-DE"/>
              </w:rPr>
              <w:t xml:space="preserve">Danio rerio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6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1.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0×10-7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15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0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Q54HX8LITAH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en-US" w:eastAsia="de-DE"/>
              </w:rPr>
              <w:t xml:space="preserve">Dictyostelium discoideum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8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50.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5.0×10-13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15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7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Q54HX8LITAH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en-US" w:eastAsia="de-DE"/>
              </w:rPr>
              <w:t xml:space="preserve">Dictyostelium discoideum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8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8.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.0×10-22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14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57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1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Q9H305LITFL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en-US" w:eastAsia="de-DE"/>
              </w:rPr>
              <w:t xml:space="preserve">Homo sapiens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5.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8.0×10-14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14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92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0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Q54HX8LITAH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en-US" w:eastAsia="de-DE"/>
              </w:rPr>
              <w:t xml:space="preserve">Dictyostelium discoideum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8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1.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9.0×10-29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14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06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3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Q9H305LITFL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en-US" w:eastAsia="de-DE"/>
              </w:rPr>
              <w:t xml:space="preserve">Homo sapiens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8.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9.0×10-27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15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06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3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Q6GMG8LITAF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en-US" w:eastAsia="de-DE"/>
              </w:rPr>
              <w:t xml:space="preserve">Danio rerio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6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2.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0×10-22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14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74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4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Q8QGW7LITAF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en-US" w:eastAsia="de-DE"/>
              </w:rPr>
              <w:t>Gallus gall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5.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.0×10-20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15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62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3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Q8QGW7LITAF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en-US" w:eastAsia="de-DE"/>
              </w:rPr>
              <w:t xml:space="preserve">Gallus gallus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9.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.0×10-23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14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21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5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P0C0T0LITAF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en-US" w:eastAsia="de-DE"/>
              </w:rPr>
              <w:t xml:space="preserve">Rattus norvegicus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6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2.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0×10-16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13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04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3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Q8QGW7LITAF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en-US" w:eastAsia="de-DE"/>
              </w:rPr>
              <w:t xml:space="preserve">Gallus gallus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5.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0×10-23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14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8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6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Q54HX8LITAH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en-US" w:eastAsia="de-DE"/>
              </w:rPr>
              <w:t xml:space="preserve">Dictyostelium discoideum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8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1.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0×10-21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13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27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9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Q54HX8LITAH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en-US" w:eastAsia="de-DE"/>
              </w:rPr>
              <w:t xml:space="preserve">Dictyostelium discoideum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8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8.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7.0×10-20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13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87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81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Q58D45LITFL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en-US" w:eastAsia="de-DE"/>
              </w:rPr>
              <w:t>Bos taur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5.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.0×10-15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13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56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13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Q54HX8LITAH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en-US" w:eastAsia="de-DE"/>
              </w:rPr>
              <w:t xml:space="preserve">Dictyostelium discoideum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8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2.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5.0×10-29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14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2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28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Q6P828LITAF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en-US" w:eastAsia="de-DE"/>
              </w:rPr>
              <w:t xml:space="preserve">Xenopus tropicalis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9.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.0×10-16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13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97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32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Q9DB75LITFL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en-US" w:eastAsia="de-DE"/>
              </w:rPr>
              <w:t xml:space="preserve">Mus musculus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2.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0×10-21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14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38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67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Q8QGW7LITAF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en-US" w:eastAsia="de-DE"/>
              </w:rPr>
              <w:t>Gallus gall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5.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.0×10-23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04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5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61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Q8QGW7LITAF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en-US" w:eastAsia="de-DE"/>
              </w:rPr>
              <w:t xml:space="preserve">Gallus gallus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8.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0×10-23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13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24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72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Q54HX8LITAH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en-US" w:eastAsia="de-DE"/>
              </w:rPr>
              <w:t>Dictyostelium discoideum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8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1.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0×10-21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Arial" w:hAnsi="Arial" w:eastAsia="Calibri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libri" w:hAnsi="Calibri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eastAsia="Calibri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alibri" w:hAnsi="Calibri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basedOn w:val="AbsatzStandardschriftar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Berschrift2Zchn">
    <w:name w:val="Überschrift 2 Zchn"/>
    <w:basedOn w:val="AbsatzStandardschriftart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HTMLVorformatiertZchn">
    <w:name w:val="HTML Vorformatiert Zchn"/>
    <w:basedOn w:val="AbsatzStandardschriftart"/>
    <w:qFormat/>
    <w:rPr>
      <w:rFonts w:ascii="Courier New" w:hAnsi="Courier New" w:eastAsia="Times New Roman" w:cs="Courier New"/>
    </w:rPr>
  </w:style>
  <w:style w:type="character" w:styleId="Graphiclabel">
    <w:name w:val="graphiclabel"/>
    <w:basedOn w:val="AbsatzStandardschriftart"/>
    <w:qFormat/>
    <w:rPr/>
  </w:style>
  <w:style w:type="character" w:styleId="Emphasis">
    <w:name w:val="Emphasis"/>
    <w:basedOn w:val="AbsatzStandardschriftart"/>
    <w:qFormat/>
    <w:rPr>
      <w:i/>
      <w:iCs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/>
  </w:style>
  <w:style w:type="character" w:styleId="KommentarthemaZchn">
    <w:name w:val="Kommentarthema Zchn"/>
    <w:basedOn w:val="KommentartextZchn"/>
    <w:qFormat/>
    <w:rPr>
      <w:b/>
      <w:bCs/>
    </w:rPr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Spelle">
    <w:name w:val="spelle"/>
    <w:basedOn w:val="AbsatzStandardschriftart"/>
    <w:qFormat/>
    <w:rPr/>
  </w:style>
  <w:style w:type="character" w:styleId="Fcodeexample">
    <w:name w:val="f_codeexample"/>
    <w:basedOn w:val="AbsatzStandardschriftart"/>
    <w:qFormat/>
    <w:rPr/>
  </w:style>
  <w:style w:type="character" w:styleId="Citauth">
    <w:name w:val="cit-auth"/>
    <w:basedOn w:val="AbsatzStandardschriftart"/>
    <w:qFormat/>
    <w:rPr/>
  </w:style>
  <w:style w:type="character" w:styleId="KopfzeileZchn">
    <w:name w:val="Kopfzeile Zchn"/>
    <w:basedOn w:val="AbsatzStandardschriftart"/>
    <w:qFormat/>
    <w:rPr>
      <w:sz w:val="22"/>
      <w:szCs w:val="22"/>
    </w:rPr>
  </w:style>
  <w:style w:type="character" w:styleId="FuzeileZchn">
    <w:name w:val="Fußzeile Zchn"/>
    <w:basedOn w:val="AbsatzStandardschriftart"/>
    <w:qFormat/>
    <w:rPr>
      <w:sz w:val="22"/>
      <w:szCs w:val="22"/>
    </w:rPr>
  </w:style>
  <w:style w:type="character" w:styleId="Sublft">
    <w:name w:val="sublft"/>
    <w:basedOn w:val="AbsatzStandardschriftart"/>
    <w:qFormat/>
    <w:rPr/>
  </w:style>
  <w:style w:type="character" w:styleId="Purple">
    <w:name w:val="purple"/>
    <w:basedOn w:val="AbsatzStandardschriftart"/>
    <w:qFormat/>
    <w:rPr/>
  </w:style>
  <w:style w:type="character" w:styleId="Nodefault">
    <w:name w:val="nodefault"/>
    <w:basedOn w:val="AbsatzStandardschriftart"/>
    <w:qFormat/>
    <w:rPr/>
  </w:style>
  <w:style w:type="character" w:styleId="Berschrift3Zchn">
    <w:name w:val="Überschrift 3 Zchn"/>
    <w:basedOn w:val="AbsatzStandardschriftar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Exponent">
    <w:name w:val="exponent"/>
    <w:basedOn w:val="AbsatzStandardschriftart"/>
    <w:qFormat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HTMLVorformatiert">
    <w:name w:val="HTML Vorformatier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codeexample">
    <w:name w:val="p_codeexamp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6T09:50:00Z</dcterms:created>
  <dc:creator>ephilipp</dc:creator>
  <dc:description/>
  <dc:language>en-US</dc:language>
  <cp:lastModifiedBy>E.Philipp</cp:lastModifiedBy>
  <cp:lastPrinted>2011-06-20T14:44:00Z</cp:lastPrinted>
  <dcterms:modified xsi:type="dcterms:W3CDTF">2012-02-16T09:5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